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53EB" w14:textId="4FD18BB1" w:rsidR="00325A25" w:rsidRDefault="00325A25" w:rsidP="00325A25">
      <w:pPr>
        <w:spacing w:line="276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Additional file 1</w:t>
      </w:r>
    </w:p>
    <w:p w14:paraId="649A1BB0" w14:textId="6D4B0DBC" w:rsidR="00325A25" w:rsidRDefault="00325A25" w:rsidP="00325A25">
      <w:pPr>
        <w:spacing w:line="276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51ED714E" w14:textId="7DFE5574" w:rsidR="00953805" w:rsidRPr="000F368B" w:rsidRDefault="003A43DD" w:rsidP="008976E6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F368B">
        <w:rPr>
          <w:rFonts w:ascii="Times New Roman" w:hAnsi="Times New Roman" w:cs="Times New Roman"/>
          <w:b/>
          <w:bCs/>
          <w:sz w:val="36"/>
          <w:szCs w:val="36"/>
          <w:lang w:val="en-US"/>
        </w:rPr>
        <w:t>Interview guide</w:t>
      </w:r>
    </w:p>
    <w:p w14:paraId="71E7D3AA" w14:textId="6094CECA" w:rsidR="000119AE" w:rsidRPr="000F368B" w:rsidRDefault="00231ADA" w:rsidP="008976E6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F368B">
        <w:rPr>
          <w:rFonts w:ascii="Times New Roman" w:hAnsi="Times New Roman" w:cs="Times New Roman"/>
          <w:b/>
          <w:bCs/>
          <w:sz w:val="36"/>
          <w:szCs w:val="36"/>
          <w:lang w:val="en-US"/>
        </w:rPr>
        <w:t>«Fr</w:t>
      </w:r>
      <w:r w:rsidR="003A43DD" w:rsidRPr="000F368B">
        <w:rPr>
          <w:rFonts w:ascii="Times New Roman" w:hAnsi="Times New Roman" w:cs="Times New Roman"/>
          <w:b/>
          <w:bCs/>
          <w:sz w:val="36"/>
          <w:szCs w:val="36"/>
          <w:lang w:val="en-US"/>
        </w:rPr>
        <w:t>om adolescence to adulthood</w:t>
      </w:r>
      <w:r w:rsidRPr="000F36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3A43DD" w:rsidRPr="000F368B">
        <w:rPr>
          <w:rFonts w:ascii="Times New Roman" w:hAnsi="Times New Roman" w:cs="Times New Roman"/>
          <w:b/>
          <w:bCs/>
          <w:sz w:val="36"/>
          <w:szCs w:val="36"/>
          <w:lang w:val="en-US"/>
        </w:rPr>
        <w:t>– protective factors for suicidality</w:t>
      </w:r>
      <w:r w:rsidRPr="000F368B">
        <w:rPr>
          <w:rFonts w:ascii="Times New Roman" w:hAnsi="Times New Roman" w:cs="Times New Roman"/>
          <w:b/>
          <w:bCs/>
          <w:sz w:val="36"/>
          <w:szCs w:val="36"/>
          <w:lang w:val="en-US"/>
        </w:rPr>
        <w:t>»</w:t>
      </w:r>
    </w:p>
    <w:p w14:paraId="6C9FD1B4" w14:textId="54BF364E" w:rsidR="003415C2" w:rsidRPr="000F368B" w:rsidRDefault="003415C2" w:rsidP="008976E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0F9BB5C" w14:textId="26B4DF7F" w:rsidR="003415C2" w:rsidRPr="000F368B" w:rsidRDefault="003415C2" w:rsidP="00DD2B34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F368B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</w:t>
      </w:r>
      <w:r w:rsidR="005E010A" w:rsidRPr="000F368B">
        <w:rPr>
          <w:rFonts w:ascii="Times New Roman" w:hAnsi="Times New Roman" w:cs="Times New Roman"/>
          <w:b/>
          <w:bCs/>
          <w:sz w:val="28"/>
          <w:szCs w:val="28"/>
          <w:lang w:val="en-US"/>
        </w:rPr>
        <w:t>iew information</w:t>
      </w:r>
      <w:r w:rsidR="001318A8" w:rsidRPr="000F368B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6327"/>
      </w:tblGrid>
      <w:tr w:rsidR="003415C2" w:rsidRPr="000F368B" w14:paraId="3A9B5BBC" w14:textId="77777777" w:rsidTr="005E010A">
        <w:trPr>
          <w:jc w:val="center"/>
        </w:trPr>
        <w:tc>
          <w:tcPr>
            <w:tcW w:w="2689" w:type="dxa"/>
          </w:tcPr>
          <w:p w14:paraId="5E81EAE7" w14:textId="4D3D9A97" w:rsidR="003415C2" w:rsidRPr="000F368B" w:rsidRDefault="003415C2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a</w:t>
            </w:r>
            <w:r w:rsidR="003A43DD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e</w:t>
            </w: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/ ti</w:t>
            </w:r>
            <w:r w:rsidR="003A43DD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e</w:t>
            </w: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: </w:t>
            </w:r>
          </w:p>
        </w:tc>
        <w:tc>
          <w:tcPr>
            <w:tcW w:w="6327" w:type="dxa"/>
          </w:tcPr>
          <w:p w14:paraId="391D7842" w14:textId="77777777" w:rsidR="003415C2" w:rsidRPr="000F368B" w:rsidRDefault="003415C2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415C2" w:rsidRPr="000F368B" w14:paraId="6210F0B3" w14:textId="77777777" w:rsidTr="005E010A">
        <w:trPr>
          <w:jc w:val="center"/>
        </w:trPr>
        <w:tc>
          <w:tcPr>
            <w:tcW w:w="2689" w:type="dxa"/>
          </w:tcPr>
          <w:p w14:paraId="751B1A61" w14:textId="7CD34CD4" w:rsidR="003415C2" w:rsidRPr="000F368B" w:rsidRDefault="003A43DD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o</w:t>
            </w:r>
            <w:r w:rsidR="005E010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ation</w:t>
            </w:r>
            <w:r w:rsidR="003415C2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: </w:t>
            </w:r>
          </w:p>
        </w:tc>
        <w:tc>
          <w:tcPr>
            <w:tcW w:w="6327" w:type="dxa"/>
          </w:tcPr>
          <w:p w14:paraId="2BCFE856" w14:textId="77777777" w:rsidR="003415C2" w:rsidRPr="000F368B" w:rsidRDefault="003415C2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415C2" w:rsidRPr="000F368B" w14:paraId="37B485DC" w14:textId="77777777" w:rsidTr="005E010A">
        <w:trPr>
          <w:jc w:val="center"/>
        </w:trPr>
        <w:tc>
          <w:tcPr>
            <w:tcW w:w="2689" w:type="dxa"/>
          </w:tcPr>
          <w:p w14:paraId="3EEEEB7A" w14:textId="6BE98795" w:rsidR="003415C2" w:rsidRPr="000F368B" w:rsidRDefault="005E010A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nterview duration</w:t>
            </w:r>
            <w:r w:rsidR="00231AD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: </w:t>
            </w:r>
          </w:p>
        </w:tc>
        <w:tc>
          <w:tcPr>
            <w:tcW w:w="6327" w:type="dxa"/>
          </w:tcPr>
          <w:p w14:paraId="6ECC8919" w14:textId="77777777" w:rsidR="003415C2" w:rsidRPr="000F368B" w:rsidRDefault="003415C2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14:paraId="05180C77" w14:textId="77777777" w:rsidR="003415C2" w:rsidRPr="000F368B" w:rsidRDefault="003415C2" w:rsidP="008976E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A063A3" w14:textId="31CE87EC" w:rsidR="003415C2" w:rsidRPr="000F368B" w:rsidRDefault="005E010A" w:rsidP="00DD2B34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F368B">
        <w:rPr>
          <w:rFonts w:ascii="Times New Roman" w:hAnsi="Times New Roman" w:cs="Times New Roman"/>
          <w:b/>
          <w:bCs/>
          <w:sz w:val="28"/>
          <w:szCs w:val="28"/>
          <w:lang w:val="en-US"/>
        </w:rPr>
        <w:t>Participant information</w:t>
      </w:r>
      <w:r w:rsidR="00231ADA" w:rsidRPr="000F368B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6327"/>
      </w:tblGrid>
      <w:tr w:rsidR="00231ADA" w:rsidRPr="000F368B" w14:paraId="1D045071" w14:textId="77777777" w:rsidTr="00CE31D5">
        <w:trPr>
          <w:jc w:val="center"/>
        </w:trPr>
        <w:tc>
          <w:tcPr>
            <w:tcW w:w="2689" w:type="dxa"/>
          </w:tcPr>
          <w:p w14:paraId="07C2E357" w14:textId="65446791" w:rsidR="00231ADA" w:rsidRPr="000F368B" w:rsidRDefault="005E010A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seudonym</w:t>
            </w:r>
            <w:r w:rsidR="00231AD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: </w:t>
            </w:r>
          </w:p>
        </w:tc>
        <w:tc>
          <w:tcPr>
            <w:tcW w:w="6327" w:type="dxa"/>
          </w:tcPr>
          <w:p w14:paraId="5A983A60" w14:textId="77777777" w:rsidR="00231ADA" w:rsidRPr="000F368B" w:rsidRDefault="00231ADA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31ADA" w:rsidRPr="000F368B" w14:paraId="0571F1D8" w14:textId="77777777" w:rsidTr="00CE31D5">
        <w:trPr>
          <w:jc w:val="center"/>
        </w:trPr>
        <w:tc>
          <w:tcPr>
            <w:tcW w:w="2689" w:type="dxa"/>
          </w:tcPr>
          <w:p w14:paraId="498EB12D" w14:textId="25C18855" w:rsidR="00231ADA" w:rsidRPr="000F368B" w:rsidRDefault="005E010A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Gender</w:t>
            </w:r>
            <w:r w:rsidR="00231AD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:</w:t>
            </w:r>
          </w:p>
        </w:tc>
        <w:tc>
          <w:tcPr>
            <w:tcW w:w="6327" w:type="dxa"/>
          </w:tcPr>
          <w:p w14:paraId="022FF90C" w14:textId="77777777" w:rsidR="00231ADA" w:rsidRPr="000F368B" w:rsidRDefault="00231ADA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31ADA" w:rsidRPr="000F368B" w14:paraId="742F3BC6" w14:textId="77777777" w:rsidTr="00CE31D5">
        <w:trPr>
          <w:jc w:val="center"/>
        </w:trPr>
        <w:tc>
          <w:tcPr>
            <w:tcW w:w="2689" w:type="dxa"/>
          </w:tcPr>
          <w:p w14:paraId="5F1DC758" w14:textId="780CF773" w:rsidR="00231ADA" w:rsidRPr="000F368B" w:rsidRDefault="00231ADA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</w:t>
            </w:r>
            <w:r w:rsidR="005E010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ge</w:t>
            </w: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: </w:t>
            </w:r>
          </w:p>
        </w:tc>
        <w:tc>
          <w:tcPr>
            <w:tcW w:w="6327" w:type="dxa"/>
          </w:tcPr>
          <w:p w14:paraId="14755449" w14:textId="77777777" w:rsidR="00231ADA" w:rsidRPr="000F368B" w:rsidRDefault="00231ADA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31ADA" w:rsidRPr="000F368B" w14:paraId="37C35C0C" w14:textId="77777777" w:rsidTr="00CE31D5">
        <w:trPr>
          <w:jc w:val="center"/>
        </w:trPr>
        <w:tc>
          <w:tcPr>
            <w:tcW w:w="2689" w:type="dxa"/>
          </w:tcPr>
          <w:p w14:paraId="1DD43086" w14:textId="3461E7B8" w:rsidR="00231ADA" w:rsidRPr="000F368B" w:rsidRDefault="00A75798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arital</w:t>
            </w:r>
            <w:r w:rsidR="005E010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status</w:t>
            </w:r>
            <w:r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(children)</w:t>
            </w:r>
            <w:r w:rsidR="00231ADA" w:rsidRPr="000F368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: </w:t>
            </w:r>
          </w:p>
        </w:tc>
        <w:tc>
          <w:tcPr>
            <w:tcW w:w="6327" w:type="dxa"/>
          </w:tcPr>
          <w:p w14:paraId="70563F32" w14:textId="77777777" w:rsidR="00231ADA" w:rsidRPr="000F368B" w:rsidRDefault="00231ADA" w:rsidP="008976E6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14:paraId="4D3D8363" w14:textId="1E0A7126" w:rsidR="008976E6" w:rsidRPr="000F368B" w:rsidRDefault="008976E6" w:rsidP="008976E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E7BB74" w14:textId="7E0F249B" w:rsidR="00DF6A00" w:rsidRPr="000F368B" w:rsidRDefault="00DF6A00" w:rsidP="008976E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CCBAD7" w14:textId="77777777" w:rsidR="00A75798" w:rsidRPr="000F368B" w:rsidRDefault="00A75798" w:rsidP="008976E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5FC5BDA" w14:textId="77777777" w:rsidR="00DF6A00" w:rsidRDefault="00DF6A00" w:rsidP="008976E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3F0B350" w14:textId="77777777" w:rsidR="00CE31D5" w:rsidRDefault="00CE31D5" w:rsidP="008976E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94E18ED" w14:textId="77777777" w:rsidR="00CE31D5" w:rsidRPr="000F368B" w:rsidRDefault="00CE31D5" w:rsidP="008976E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9EE2581" w14:textId="2489DE02" w:rsidR="001849BC" w:rsidRPr="000F368B" w:rsidRDefault="0017129D" w:rsidP="008976E6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368B">
        <w:rPr>
          <w:rFonts w:ascii="Times New Roman" w:hAnsi="Times New Roman" w:cs="Times New Roman"/>
          <w:b/>
          <w:bCs/>
          <w:sz w:val="24"/>
          <w:szCs w:val="24"/>
          <w:lang w:val="en-US"/>
        </w:rPr>
        <w:t>SEMI-S</w:t>
      </w:r>
      <w:r w:rsidR="00A75798" w:rsidRPr="000F368B">
        <w:rPr>
          <w:rFonts w:ascii="Times New Roman" w:hAnsi="Times New Roman" w:cs="Times New Roman"/>
          <w:b/>
          <w:bCs/>
          <w:sz w:val="24"/>
          <w:szCs w:val="24"/>
          <w:lang w:val="en-US"/>
        </w:rPr>
        <w:t>TRUCTURED INTERVIEW GUIDE</w:t>
      </w:r>
      <w:r w:rsidRPr="000F368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6"/>
        <w:gridCol w:w="3969"/>
      </w:tblGrid>
      <w:tr w:rsidR="001849BC" w:rsidRPr="000F368B" w14:paraId="5E6890FF" w14:textId="288162AA" w:rsidTr="00DD2B34">
        <w:tc>
          <w:tcPr>
            <w:tcW w:w="4531" w:type="dxa"/>
          </w:tcPr>
          <w:p w14:paraId="6098EC4C" w14:textId="02A026B7" w:rsidR="001849BC" w:rsidRPr="000F368B" w:rsidRDefault="00301398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questions</w:t>
            </w:r>
            <w:r w:rsidR="00C21384"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  <w:tc>
          <w:tcPr>
            <w:tcW w:w="4536" w:type="dxa"/>
          </w:tcPr>
          <w:p w14:paraId="65ADFA4F" w14:textId="08E5E7BC" w:rsidR="001849BC" w:rsidRPr="000F368B" w:rsidRDefault="00301398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mpt questions</w:t>
            </w:r>
            <w:r w:rsidR="00C21384"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  <w:tc>
          <w:tcPr>
            <w:tcW w:w="3969" w:type="dxa"/>
          </w:tcPr>
          <w:p w14:paraId="06B2E715" w14:textId="5FB8A8B3" w:rsidR="001849BC" w:rsidRPr="000F368B" w:rsidRDefault="00C21384" w:rsidP="008976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</w:t>
            </w:r>
            <w:r w:rsidR="00301398"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</w:t>
            </w:r>
            <w:r w:rsidRPr="000F36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</w:tr>
      <w:tr w:rsidR="001849BC" w:rsidRPr="000F368B" w14:paraId="607A0F94" w14:textId="1857C382" w:rsidTr="00DD2B34">
        <w:tc>
          <w:tcPr>
            <w:tcW w:w="4531" w:type="dxa"/>
          </w:tcPr>
          <w:p w14:paraId="26F5C699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025A6EE" w14:textId="5DE280C9" w:rsidR="00FF0DF0" w:rsidRPr="000F368B" w:rsidRDefault="004601D8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Repeat important information from the informed consent form</w:t>
            </w:r>
            <w:r w:rsidR="00FF0DF0" w:rsidRPr="000F368B">
              <w:rPr>
                <w:rFonts w:ascii="Times New Roman" w:hAnsi="Times New Roman" w:cs="Times New Roman"/>
                <w:lang w:val="en-US"/>
              </w:rPr>
              <w:t xml:space="preserve"> (any questions about this?)</w:t>
            </w:r>
            <w:r w:rsidR="00707F2E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C8F80D8" w14:textId="51BECD72" w:rsidR="003D6783" w:rsidRPr="000F368B" w:rsidRDefault="00100A6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omplete p</w:t>
            </w:r>
            <w:r w:rsidR="003D6783" w:rsidRPr="000F368B">
              <w:rPr>
                <w:rFonts w:ascii="Times New Roman" w:hAnsi="Times New Roman" w:cs="Times New Roman"/>
                <w:lang w:val="en-US"/>
              </w:rPr>
              <w:t xml:space="preserve">articipant information </w:t>
            </w:r>
            <w:r w:rsidR="00707F2E">
              <w:rPr>
                <w:rFonts w:ascii="Times New Roman" w:hAnsi="Times New Roman" w:cs="Times New Roman"/>
                <w:lang w:val="en-US"/>
              </w:rPr>
              <w:t>(</w:t>
            </w:r>
            <w:r w:rsidR="003D1E0C">
              <w:rPr>
                <w:rFonts w:ascii="Times New Roman" w:hAnsi="Times New Roman" w:cs="Times New Roman"/>
                <w:lang w:val="en-US"/>
              </w:rPr>
              <w:t>above</w:t>
            </w:r>
            <w:r w:rsidR="00707F2E">
              <w:rPr>
                <w:rFonts w:ascii="Times New Roman" w:hAnsi="Times New Roman" w:cs="Times New Roman"/>
                <w:lang w:val="en-US"/>
              </w:rPr>
              <w:t>).</w:t>
            </w:r>
          </w:p>
        </w:tc>
        <w:tc>
          <w:tcPr>
            <w:tcW w:w="4536" w:type="dxa"/>
          </w:tcPr>
          <w:p w14:paraId="5C1FA8B9" w14:textId="6DB59AA1" w:rsidR="0017129D" w:rsidRPr="000F368B" w:rsidRDefault="0017129D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31A9DFD" w14:textId="77777777" w:rsidR="00DD2B34" w:rsidRPr="000F368B" w:rsidRDefault="00DD2B34" w:rsidP="00DD2B34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5C8CC31" w14:textId="534E398F" w:rsidR="000D0361" w:rsidRPr="00D2707E" w:rsidRDefault="000D0361" w:rsidP="00D2707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B0300E8" w14:textId="77777777" w:rsidR="000D0361" w:rsidRPr="000F368B" w:rsidRDefault="000D0361" w:rsidP="008976E6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84EC21F" w14:textId="42EA900E" w:rsidR="00802383" w:rsidRPr="000F368B" w:rsidRDefault="00802383" w:rsidP="008023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9F41283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49BC" w:rsidRPr="00325A25" w14:paraId="690765F0" w14:textId="237725F3" w:rsidTr="00DD2B34">
        <w:tc>
          <w:tcPr>
            <w:tcW w:w="4531" w:type="dxa"/>
          </w:tcPr>
          <w:p w14:paraId="6D28959D" w14:textId="77777777" w:rsidR="005F40C0" w:rsidRPr="000F368B" w:rsidRDefault="005F40C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291D2C5" w14:textId="73B0B22C" w:rsidR="002E1513" w:rsidRPr="000F368B" w:rsidRDefault="005F40C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As an adolescent you took part in the “Youth and mental health study</w:t>
            </w:r>
            <w:r w:rsidR="002E1513" w:rsidRPr="000F368B">
              <w:rPr>
                <w:rFonts w:ascii="Times New Roman" w:hAnsi="Times New Roman" w:cs="Times New Roman"/>
                <w:lang w:val="en-US"/>
              </w:rPr>
              <w:t xml:space="preserve">” (YAMHS), which involved completing a questionnaire at school. </w:t>
            </w:r>
          </w:p>
          <w:p w14:paraId="3EA568AD" w14:textId="77777777" w:rsidR="00FF0DF0" w:rsidRPr="000F368B" w:rsidRDefault="00FF0DF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524A05D" w14:textId="74035373" w:rsidR="005D7FD2" w:rsidRPr="000F368B" w:rsidRDefault="005D7FD2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(</w:t>
            </w:r>
            <w:r w:rsidR="002E1513"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how copy of the YAMHS questionnaire from </w:t>
            </w:r>
            <w:r w:rsidR="003C6971" w:rsidRPr="000F368B">
              <w:rPr>
                <w:rFonts w:ascii="Times New Roman" w:hAnsi="Times New Roman" w:cs="Times New Roman"/>
                <w:i/>
                <w:iCs/>
                <w:lang w:val="en-US"/>
              </w:rPr>
              <w:t>1999</w:t>
            </w:r>
            <w:r w:rsidRPr="000F368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5D9C5D" w14:textId="77777777" w:rsidR="005D7FD2" w:rsidRPr="000F368B" w:rsidRDefault="005D7FD2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CCF7D66" w14:textId="511F7EF4" w:rsidR="005D7FD2" w:rsidRPr="000F368B" w:rsidRDefault="003C697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tell me a bit about how your adolescence was for you</w:t>
            </w:r>
            <w:r w:rsidR="005D7FD2" w:rsidRPr="000F368B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5B48552" w14:textId="23E25479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14:paraId="0388EA78" w14:textId="650EE005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BF2FCCE" w14:textId="46F56E05" w:rsidR="00F40322" w:rsidRPr="000F368B" w:rsidRDefault="00F40322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did life look like back then?</w:t>
            </w:r>
          </w:p>
          <w:p w14:paraId="736B3CFA" w14:textId="77777777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8EE6749" w14:textId="200F72BD" w:rsidR="00F40322" w:rsidRPr="000F368B" w:rsidRDefault="00F40322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tell me a bit about how things were at school?</w:t>
            </w:r>
          </w:p>
          <w:p w14:paraId="2DC2682D" w14:textId="77777777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952BC5A" w14:textId="31081ED9" w:rsidR="007B5C54" w:rsidRPr="000F368B" w:rsidRDefault="007B5C54" w:rsidP="007B5C5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tell me a bit about how things were with friends?</w:t>
            </w:r>
          </w:p>
          <w:p w14:paraId="36FEBC25" w14:textId="77777777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3CBDB6C" w14:textId="66F8FDD3" w:rsidR="007B5C54" w:rsidRPr="000F368B" w:rsidRDefault="007B5C54" w:rsidP="007B5C5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tell me a bit about how things were at home and in your family?</w:t>
            </w:r>
          </w:p>
          <w:p w14:paraId="2B19472A" w14:textId="77777777" w:rsidR="007B5C54" w:rsidRPr="000F368B" w:rsidRDefault="007B5C5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FA24B7F" w14:textId="568BE254" w:rsidR="00376B40" w:rsidRPr="000F368B" w:rsidRDefault="00376B40" w:rsidP="00376B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tell me a bit about hobbies you had or activities you enjoyed?</w:t>
            </w:r>
          </w:p>
          <w:p w14:paraId="4C8D9BE4" w14:textId="77777777" w:rsidR="00376B40" w:rsidRPr="000F368B" w:rsidRDefault="00376B4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225A6AD" w14:textId="6497579D" w:rsidR="00F23EC7" w:rsidRPr="000F368B" w:rsidRDefault="00376B4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did you enjoy about adolescence?</w:t>
            </w:r>
          </w:p>
          <w:p w14:paraId="1F9FFE09" w14:textId="77777777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AA2C7B2" w14:textId="149FFFA5" w:rsidR="002112CA" w:rsidRPr="000F368B" w:rsidRDefault="00376B4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was not enjoyable about adolescence?</w:t>
            </w:r>
          </w:p>
          <w:p w14:paraId="2C6E5CE4" w14:textId="20EE5FA9" w:rsidR="00C377B4" w:rsidRPr="000F368B" w:rsidRDefault="00C377B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51985F8" w14:textId="3BF632A1" w:rsidR="00F84A37" w:rsidRPr="000F368B" w:rsidRDefault="00F84A3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Any</w:t>
            </w:r>
            <w:r w:rsidR="00BA2A45" w:rsidRPr="000F368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FC21FE">
              <w:rPr>
                <w:rFonts w:ascii="Times New Roman" w:hAnsi="Times New Roman" w:cs="Times New Roman"/>
                <w:lang w:val="en-US"/>
              </w:rPr>
              <w:t xml:space="preserve">particular </w:t>
            </w:r>
            <w:r w:rsidRPr="000F368B">
              <w:rPr>
                <w:rFonts w:ascii="Times New Roman" w:hAnsi="Times New Roman" w:cs="Times New Roman"/>
                <w:lang w:val="en-US"/>
              </w:rPr>
              <w:t>experience</w:t>
            </w:r>
            <w:r w:rsidR="00BA2A45" w:rsidRPr="000F368B">
              <w:rPr>
                <w:rFonts w:ascii="Times New Roman" w:hAnsi="Times New Roman" w:cs="Times New Roman"/>
                <w:lang w:val="en-US"/>
              </w:rPr>
              <w:t>s</w:t>
            </w:r>
            <w:proofErr w:type="gramEnd"/>
            <w:r w:rsidRPr="000F368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A2A45" w:rsidRPr="000F368B">
              <w:rPr>
                <w:rFonts w:ascii="Times New Roman" w:hAnsi="Times New Roman" w:cs="Times New Roman"/>
                <w:lang w:val="en-US"/>
              </w:rPr>
              <w:t xml:space="preserve">or life lessons from </w:t>
            </w:r>
            <w:r w:rsidRPr="000F368B">
              <w:rPr>
                <w:rFonts w:ascii="Times New Roman" w:hAnsi="Times New Roman" w:cs="Times New Roman"/>
                <w:lang w:val="en-US"/>
              </w:rPr>
              <w:t>adolescence that you brought with</w:t>
            </w:r>
            <w:r w:rsidR="00BA2A45" w:rsidRPr="000F368B">
              <w:rPr>
                <w:rFonts w:ascii="Times New Roman" w:hAnsi="Times New Roman" w:cs="Times New Roman"/>
                <w:lang w:val="en-US"/>
              </w:rPr>
              <w:t xml:space="preserve"> you into your adult life?</w:t>
            </w:r>
          </w:p>
          <w:p w14:paraId="396B6B7D" w14:textId="5AD4A3F5" w:rsidR="002112CA" w:rsidRPr="000F368B" w:rsidRDefault="002112C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2CF7A695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49BC" w:rsidRPr="00325A25" w14:paraId="10F4AA20" w14:textId="33BE6AA9" w:rsidTr="00DD2B34">
        <w:tc>
          <w:tcPr>
            <w:tcW w:w="4531" w:type="dxa"/>
          </w:tcPr>
          <w:p w14:paraId="72C919AF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D65664C" w14:textId="1B93E2A1" w:rsidR="00BA2A45" w:rsidRPr="000F368B" w:rsidRDefault="00BA2A4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e are interviewing those</w:t>
            </w:r>
            <w:r w:rsidR="003A3D0E" w:rsidRPr="000F368B">
              <w:rPr>
                <w:rFonts w:ascii="Times New Roman" w:hAnsi="Times New Roman" w:cs="Times New Roman"/>
                <w:lang w:val="en-US"/>
              </w:rPr>
              <w:t xml:space="preserve"> who can remember having experienced suicidal thoughts or/and </w:t>
            </w:r>
            <w:r w:rsidR="000F4BD5" w:rsidRPr="000F368B">
              <w:rPr>
                <w:rFonts w:ascii="Times New Roman" w:hAnsi="Times New Roman" w:cs="Times New Roman"/>
                <w:lang w:val="en-US"/>
              </w:rPr>
              <w:t xml:space="preserve">suicidal behavior as an adolescent. </w:t>
            </w:r>
          </w:p>
          <w:p w14:paraId="2691EBDF" w14:textId="77777777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F1D853C" w14:textId="1EB7E4F5" w:rsidR="000F4BD5" w:rsidRPr="000F368B" w:rsidRDefault="000F4BD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can you remember about your suicidal thoughts during adolescence?</w:t>
            </w:r>
          </w:p>
          <w:p w14:paraId="7ABE0A6D" w14:textId="00EAFE83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2328A95" w14:textId="77FB494C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E37E5BC" w14:textId="41756AB0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08AB27C" w14:textId="73EE2300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1C19CAE" w14:textId="4BA4856B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19F3B48" w14:textId="31B0CDD5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6D53B85" w14:textId="1D5940AC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412DAC8" w14:textId="625FEB64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4D65923" w14:textId="7E264637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914920C" w14:textId="7AE2CC2A" w:rsidR="00DD2B34" w:rsidRPr="000F368B" w:rsidRDefault="00DD2B3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6FABA0F" w14:textId="77777777" w:rsidR="00DD2B34" w:rsidRPr="000F368B" w:rsidRDefault="00DD2B3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1962F16" w14:textId="77777777" w:rsidR="00D81993" w:rsidRPr="000F368B" w:rsidRDefault="00D81993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7FE85A3" w14:textId="68FD6E06" w:rsidR="00CB3015" w:rsidRPr="000F368B" w:rsidRDefault="00010688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Did you experience suicidal behaviors during adolescent (</w:t>
            </w:r>
            <w:r w:rsidR="00B13506" w:rsidRPr="000F368B">
              <w:rPr>
                <w:rFonts w:ascii="Times New Roman" w:hAnsi="Times New Roman" w:cs="Times New Roman"/>
                <w:lang w:val="en-US"/>
              </w:rPr>
              <w:t>harmed yourself with intention/wish to die, a suicide attempt?)</w:t>
            </w:r>
            <w:r w:rsidRPr="000F36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9441B5F" w14:textId="77777777" w:rsidR="00B13506" w:rsidRPr="000F368B" w:rsidRDefault="00B1350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ADFF36A" w14:textId="77777777" w:rsidR="00B13506" w:rsidRPr="000F368B" w:rsidRDefault="00B1350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73AEBA3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C30FA74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63202B0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D371DA9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6E0A700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54854FD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8E535C3" w14:textId="77777777" w:rsidR="00491D24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C456C7C" w14:textId="77777777" w:rsidR="00BA7D4A" w:rsidRPr="000F368B" w:rsidRDefault="00BA7D4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39B76EF" w14:textId="23739C85" w:rsidR="00B13506" w:rsidRPr="000F368B" w:rsidRDefault="00B1350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Have you experience</w:t>
            </w:r>
            <w:r w:rsidR="00CA5D2B" w:rsidRPr="000F368B">
              <w:rPr>
                <w:rFonts w:ascii="Times New Roman" w:hAnsi="Times New Roman" w:cs="Times New Roman"/>
                <w:lang w:val="en-US"/>
              </w:rPr>
              <w:t>d suicidal thoughts or/and behaviors after adolescence, later in life?</w:t>
            </w:r>
          </w:p>
          <w:p w14:paraId="5BDE859F" w14:textId="7202297D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14:paraId="3C758860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5120D3D" w14:textId="77777777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6F952E1" w14:textId="77777777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EB3C4DD" w14:textId="77777777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FAA177A" w14:textId="77777777" w:rsidR="00CB3015" w:rsidRPr="000F368B" w:rsidRDefault="00CB301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BD5660A" w14:textId="030C81D1" w:rsidR="00CB3015" w:rsidRPr="000F368B" w:rsidRDefault="00B250E1" w:rsidP="008976E6">
            <w:pPr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F368B">
              <w:rPr>
                <w:rFonts w:ascii="Times New Roman" w:hAnsi="Times New Roman" w:cs="Times New Roman"/>
                <w:u w:val="single"/>
                <w:lang w:val="en-US"/>
              </w:rPr>
              <w:t>Suicidal thoughts</w:t>
            </w:r>
            <w:r w:rsidR="00CB3015" w:rsidRPr="000F368B">
              <w:rPr>
                <w:rFonts w:ascii="Times New Roman" w:hAnsi="Times New Roman" w:cs="Times New Roman"/>
                <w:u w:val="single"/>
                <w:lang w:val="en-US"/>
              </w:rPr>
              <w:t xml:space="preserve">: </w:t>
            </w:r>
          </w:p>
          <w:p w14:paraId="2F5C3F09" w14:textId="77777777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43F2010" w14:textId="1C13E5BA" w:rsidR="00B250E1" w:rsidRPr="000F368B" w:rsidRDefault="00B250E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How often? How long in duration?</w:t>
            </w:r>
          </w:p>
          <w:p w14:paraId="7776E2EC" w14:textId="77777777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84AF9E7" w14:textId="347CA6B8" w:rsidR="00E72ECC" w:rsidRPr="000F368B" w:rsidRDefault="00E72EC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remember when/where you had these thoughts?</w:t>
            </w:r>
          </w:p>
          <w:p w14:paraId="17DF43E8" w14:textId="6B3CCAB5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C68FF07" w14:textId="1EE18AFE" w:rsidR="00E72ECC" w:rsidRPr="000F368B" w:rsidRDefault="00E72EC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 xml:space="preserve">Can you tell me a bit about </w:t>
            </w:r>
            <w:r w:rsidR="00B0345D" w:rsidRPr="000F368B">
              <w:rPr>
                <w:rFonts w:ascii="Times New Roman" w:hAnsi="Times New Roman" w:cs="Times New Roman"/>
                <w:lang w:val="en-US"/>
              </w:rPr>
              <w:t>the contents of these thoughts?</w:t>
            </w:r>
          </w:p>
          <w:p w14:paraId="54A90DE9" w14:textId="74879190" w:rsidR="00F33265" w:rsidRPr="000F368B" w:rsidRDefault="00F33265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FE82D10" w14:textId="2E2543D4" w:rsidR="00F33265" w:rsidRPr="000F368B" w:rsidRDefault="004601D8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 xml:space="preserve">Did you have thoughts </w:t>
            </w:r>
            <w:r w:rsidR="00491D24" w:rsidRPr="000F368B">
              <w:rPr>
                <w:rFonts w:ascii="Times New Roman" w:hAnsi="Times New Roman" w:cs="Times New Roman"/>
                <w:lang w:val="en-US"/>
              </w:rPr>
              <w:t>involving concrete plans about ending your life?</w:t>
            </w:r>
          </w:p>
          <w:p w14:paraId="1C7C6DB2" w14:textId="54B1F1BA" w:rsidR="008976E6" w:rsidRPr="000F368B" w:rsidRDefault="008976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2F422AB" w14:textId="77777777" w:rsidR="00DD2B34" w:rsidRPr="000F368B" w:rsidRDefault="00DD2B3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B491D73" w14:textId="6975E9E9" w:rsidR="00CB3015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F368B">
              <w:rPr>
                <w:rFonts w:ascii="Times New Roman" w:hAnsi="Times New Roman" w:cs="Times New Roman"/>
                <w:u w:val="single"/>
                <w:lang w:val="en-US"/>
              </w:rPr>
              <w:t>Behavior</w:t>
            </w:r>
            <w:r w:rsidR="00CB3015" w:rsidRPr="000F368B">
              <w:rPr>
                <w:rFonts w:ascii="Times New Roman" w:hAnsi="Times New Roman" w:cs="Times New Roman"/>
                <w:u w:val="single"/>
                <w:lang w:val="en-US"/>
              </w:rPr>
              <w:t xml:space="preserve">: </w:t>
            </w:r>
          </w:p>
          <w:p w14:paraId="5E63FCC0" w14:textId="77777777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2BF6CA6" w14:textId="0C88CCDF" w:rsidR="00F23EC7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happened</w:t>
            </w:r>
            <w:r w:rsidR="00F23EC7" w:rsidRPr="000F368B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14FF866D" w14:textId="77777777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79D3E70" w14:textId="4C467E21" w:rsidR="00F23EC7" w:rsidRPr="000F368B" w:rsidRDefault="00491D2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Did it happen more than once</w:t>
            </w:r>
            <w:r w:rsidR="00F23EC7" w:rsidRPr="000F368B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27C8FE4E" w14:textId="77777777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5232943" w14:textId="23355938" w:rsidR="00F23EC7" w:rsidRPr="000F368B" w:rsidRDefault="00F23EC7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94BAC58" w14:textId="607FD2E5" w:rsidR="00BA7D4A" w:rsidRPr="000F368B" w:rsidRDefault="00BA7D4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Can you tell me when and where it happened?</w:t>
            </w:r>
          </w:p>
          <w:p w14:paraId="2143AD4F" w14:textId="3C5C7EAD" w:rsidR="00D81993" w:rsidRPr="000F368B" w:rsidRDefault="00D81993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5EDD6E4" w14:textId="65CAFBFD" w:rsidR="00BA7D4A" w:rsidRPr="000F368B" w:rsidRDefault="00BA7D4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did you think about what had happened afterwards?</w:t>
            </w:r>
          </w:p>
          <w:p w14:paraId="7AD7CF44" w14:textId="77777777" w:rsidR="00DF6A00" w:rsidRPr="000F368B" w:rsidRDefault="00DF6A00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DCC7857" w14:textId="77777777" w:rsidR="00BF12B9" w:rsidRPr="000F368B" w:rsidRDefault="00BF12B9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2B91203" w14:textId="18EAE40E" w:rsidR="00BF12B9" w:rsidRPr="000F368B" w:rsidRDefault="00BF12B9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 xml:space="preserve">(if yes, </w:t>
            </w:r>
            <w:r w:rsidR="00E91E86">
              <w:rPr>
                <w:rFonts w:ascii="Times New Roman" w:hAnsi="Times New Roman" w:cs="Times New Roman"/>
                <w:lang w:val="en-US"/>
              </w:rPr>
              <w:t xml:space="preserve">same </w:t>
            </w:r>
            <w:r w:rsidR="00BA7D4A" w:rsidRPr="000F368B">
              <w:rPr>
                <w:rFonts w:ascii="Times New Roman" w:hAnsi="Times New Roman" w:cs="Times New Roman"/>
                <w:lang w:val="en-US"/>
              </w:rPr>
              <w:t xml:space="preserve">prompts </w:t>
            </w:r>
            <w:r w:rsidR="00E91E86">
              <w:rPr>
                <w:rFonts w:ascii="Times New Roman" w:hAnsi="Times New Roman" w:cs="Times New Roman"/>
                <w:lang w:val="en-US"/>
              </w:rPr>
              <w:t xml:space="preserve">as </w:t>
            </w:r>
            <w:r w:rsidR="00BA7D4A" w:rsidRPr="000F368B">
              <w:rPr>
                <w:rFonts w:ascii="Times New Roman" w:hAnsi="Times New Roman" w:cs="Times New Roman"/>
                <w:lang w:val="en-US"/>
              </w:rPr>
              <w:t>above)</w:t>
            </w:r>
          </w:p>
        </w:tc>
        <w:tc>
          <w:tcPr>
            <w:tcW w:w="3969" w:type="dxa"/>
          </w:tcPr>
          <w:p w14:paraId="2B0EA8A4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49BC" w:rsidRPr="00325A25" w14:paraId="10387D4B" w14:textId="6C686DD9" w:rsidTr="00DD2B34">
        <w:tc>
          <w:tcPr>
            <w:tcW w:w="4531" w:type="dxa"/>
          </w:tcPr>
          <w:p w14:paraId="589D6DB3" w14:textId="49FB51D0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20D49A1" w14:textId="3400F032" w:rsidR="00BA7D4A" w:rsidRPr="000F368B" w:rsidRDefault="00BA7D4A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was it that stopped the thoughts/behavior that time? (and, later in</w:t>
            </w:r>
            <w:r w:rsidR="008C2430" w:rsidRPr="000F368B">
              <w:rPr>
                <w:rFonts w:ascii="Times New Roman" w:hAnsi="Times New Roman" w:cs="Times New Roman"/>
                <w:lang w:val="en-US"/>
              </w:rPr>
              <w:t xml:space="preserve"> life</w:t>
            </w:r>
            <w:r w:rsidRPr="000F368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f it also happened </w:t>
            </w:r>
            <w:r w:rsidR="00CC5B60">
              <w:rPr>
                <w:rFonts w:ascii="Times New Roman" w:hAnsi="Times New Roman" w:cs="Times New Roman"/>
                <w:i/>
                <w:iCs/>
                <w:lang w:val="en-US"/>
              </w:rPr>
              <w:t>then</w:t>
            </w:r>
            <w:r w:rsidRPr="000F368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A058BB" w14:textId="6678AA84" w:rsidR="00DD2B34" w:rsidRPr="000F368B" w:rsidRDefault="00DD2B3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BB53C4E" w14:textId="356FEA03" w:rsidR="00D555CE" w:rsidRPr="000F368B" w:rsidRDefault="00D555CE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was that helped or protected you?</w:t>
            </w:r>
          </w:p>
          <w:p w14:paraId="22FBD9B9" w14:textId="32DC5F95" w:rsidR="00C377B4" w:rsidRPr="000F368B" w:rsidRDefault="00C377B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B4B94A5" w14:textId="77777777" w:rsidR="00C377B4" w:rsidRPr="000F368B" w:rsidRDefault="00C377B4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52F477A" w14:textId="3D784494" w:rsidR="00C377B4" w:rsidRPr="000F368B" w:rsidRDefault="001D7086" w:rsidP="00C377B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(</w:t>
            </w:r>
            <w:r w:rsidRPr="000F36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D555CE" w:rsidRPr="000F368B">
              <w:rPr>
                <w:rFonts w:ascii="Times New Roman" w:hAnsi="Times New Roman" w:cs="Times New Roman"/>
                <w:i/>
                <w:iCs/>
                <w:lang w:val="en-US"/>
              </w:rPr>
              <w:t>ote</w:t>
            </w:r>
            <w:r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r w:rsidR="00D555CE"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f both </w:t>
            </w:r>
            <w:proofErr w:type="gramStart"/>
            <w:r w:rsidR="00D555CE" w:rsidRPr="000F368B">
              <w:rPr>
                <w:rFonts w:ascii="Times New Roman" w:hAnsi="Times New Roman" w:cs="Times New Roman"/>
                <w:i/>
                <w:iCs/>
                <w:lang w:val="en-US"/>
              </w:rPr>
              <w:t>thoughts/behavior</w:t>
            </w:r>
            <w:proofErr w:type="gramEnd"/>
            <w:r w:rsidR="00667DC9" w:rsidRPr="000F368B">
              <w:rPr>
                <w:rFonts w:ascii="Times New Roman" w:hAnsi="Times New Roman" w:cs="Times New Roman"/>
                <w:i/>
                <w:iCs/>
                <w:lang w:val="en-US"/>
              </w:rPr>
              <w:t>, ask prompts separately)</w:t>
            </w:r>
          </w:p>
        </w:tc>
        <w:tc>
          <w:tcPr>
            <w:tcW w:w="4536" w:type="dxa"/>
          </w:tcPr>
          <w:p w14:paraId="295B056B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2CE2362" w14:textId="0643047A" w:rsidR="00667DC9" w:rsidRPr="000F368B" w:rsidRDefault="00667DC9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as there anything you consciously</w:t>
            </w:r>
            <w:r w:rsidR="00001F71" w:rsidRPr="000F368B">
              <w:rPr>
                <w:rFonts w:ascii="Times New Roman" w:hAnsi="Times New Roman" w:cs="Times New Roman"/>
                <w:lang w:val="en-US"/>
              </w:rPr>
              <w:t>/with awareness</w:t>
            </w:r>
            <w:r w:rsidRPr="000F368B">
              <w:rPr>
                <w:rFonts w:ascii="Times New Roman" w:hAnsi="Times New Roman" w:cs="Times New Roman"/>
                <w:lang w:val="en-US"/>
              </w:rPr>
              <w:t xml:space="preserve"> did </w:t>
            </w:r>
            <w:r w:rsidR="00E8203D" w:rsidRPr="000F368B">
              <w:rPr>
                <w:rFonts w:ascii="Times New Roman" w:hAnsi="Times New Roman" w:cs="Times New Roman"/>
                <w:lang w:val="en-US"/>
              </w:rPr>
              <w:t>yourself, -what was it?</w:t>
            </w:r>
          </w:p>
          <w:p w14:paraId="30F2292F" w14:textId="5522B47C" w:rsidR="001D7086" w:rsidRPr="000F368B" w:rsidRDefault="001D708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B34FEEC" w14:textId="4C4F93AF" w:rsidR="00E8203D" w:rsidRPr="000F368B" w:rsidRDefault="00E8203D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as there something you unconsciously</w:t>
            </w:r>
            <w:r w:rsidR="00001F71" w:rsidRPr="000F368B">
              <w:rPr>
                <w:rFonts w:ascii="Times New Roman" w:hAnsi="Times New Roman" w:cs="Times New Roman"/>
                <w:lang w:val="en-US"/>
              </w:rPr>
              <w:t>/without awareness</w:t>
            </w:r>
            <w:r w:rsidR="00210F3B" w:rsidRPr="000F368B">
              <w:rPr>
                <w:rFonts w:ascii="Times New Roman" w:hAnsi="Times New Roman" w:cs="Times New Roman"/>
                <w:lang w:val="en-US"/>
              </w:rPr>
              <w:t xml:space="preserve"> did</w:t>
            </w:r>
            <w:r w:rsidR="0031490B" w:rsidRPr="000F368B">
              <w:rPr>
                <w:rFonts w:ascii="Times New Roman" w:hAnsi="Times New Roman" w:cs="Times New Roman"/>
                <w:lang w:val="en-US"/>
              </w:rPr>
              <w:t xml:space="preserve"> yourself</w:t>
            </w:r>
            <w:r w:rsidR="00210F3B" w:rsidRPr="000F368B">
              <w:rPr>
                <w:rFonts w:ascii="Times New Roman" w:hAnsi="Times New Roman" w:cs="Times New Roman"/>
                <w:lang w:val="en-US"/>
              </w:rPr>
              <w:t>, that you in hindsight think</w:t>
            </w:r>
            <w:r w:rsidR="0031490B" w:rsidRPr="000F368B">
              <w:rPr>
                <w:rFonts w:ascii="Times New Roman" w:hAnsi="Times New Roman" w:cs="Times New Roman"/>
                <w:lang w:val="en-US"/>
              </w:rPr>
              <w:t xml:space="preserve"> stopped it, -what?</w:t>
            </w:r>
          </w:p>
          <w:p w14:paraId="5A54500D" w14:textId="77777777" w:rsidR="00D81993" w:rsidRPr="000F368B" w:rsidRDefault="00D81993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15658E7" w14:textId="2988C94B" w:rsidR="00D81993" w:rsidRPr="000F368B" w:rsidRDefault="007D61E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 xml:space="preserve">Did </w:t>
            </w:r>
            <w:r w:rsidR="00F0400A" w:rsidRPr="000F368B">
              <w:rPr>
                <w:rFonts w:ascii="Times New Roman" w:hAnsi="Times New Roman" w:cs="Times New Roman"/>
                <w:lang w:val="en-US"/>
              </w:rPr>
              <w:t xml:space="preserve">someone else </w:t>
            </w:r>
            <w:r w:rsidR="007E2611" w:rsidRPr="000F368B">
              <w:rPr>
                <w:rFonts w:ascii="Times New Roman" w:hAnsi="Times New Roman" w:cs="Times New Roman"/>
                <w:lang w:val="en-US"/>
              </w:rPr>
              <w:t>consciously/with awareness d</w:t>
            </w:r>
            <w:r w:rsidRPr="000F368B">
              <w:rPr>
                <w:rFonts w:ascii="Times New Roman" w:hAnsi="Times New Roman" w:cs="Times New Roman"/>
                <w:lang w:val="en-US"/>
              </w:rPr>
              <w:t xml:space="preserve">o anything to stop </w:t>
            </w:r>
            <w:r w:rsidR="00B037ED" w:rsidRPr="000F368B">
              <w:rPr>
                <w:rFonts w:ascii="Times New Roman" w:hAnsi="Times New Roman" w:cs="Times New Roman"/>
                <w:lang w:val="en-US"/>
              </w:rPr>
              <w:t>you when it happened, who</w:t>
            </w:r>
            <w:r w:rsidR="005141E0" w:rsidRPr="000F368B">
              <w:rPr>
                <w:rFonts w:ascii="Times New Roman" w:hAnsi="Times New Roman" w:cs="Times New Roman"/>
                <w:lang w:val="en-US"/>
              </w:rPr>
              <w:t xml:space="preserve"> + what did they do?</w:t>
            </w:r>
            <w:r w:rsidR="007E2611" w:rsidRPr="000F36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3ABF184" w14:textId="065D3624" w:rsidR="001D7086" w:rsidRPr="000F368B" w:rsidRDefault="001D708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7F3B28C" w14:textId="11D7CFF3" w:rsidR="001D7086" w:rsidRPr="000F368B" w:rsidRDefault="00796451" w:rsidP="001D708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Did someone else unconsciously/without awareness do anything t</w:t>
            </w:r>
            <w:r w:rsidR="00AC2E25" w:rsidRPr="000F368B">
              <w:rPr>
                <w:rFonts w:ascii="Times New Roman" w:hAnsi="Times New Roman" w:cs="Times New Roman"/>
                <w:lang w:val="en-US"/>
              </w:rPr>
              <w:t>hat you in hindsight think stopped it</w:t>
            </w:r>
            <w:r w:rsidRPr="000F368B">
              <w:rPr>
                <w:rFonts w:ascii="Times New Roman" w:hAnsi="Times New Roman" w:cs="Times New Roman"/>
                <w:lang w:val="en-US"/>
              </w:rPr>
              <w:t xml:space="preserve">, who + what did they do? </w:t>
            </w:r>
          </w:p>
          <w:p w14:paraId="2DBDB954" w14:textId="77777777" w:rsidR="00267CA1" w:rsidRPr="000F368B" w:rsidRDefault="00267CA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8570139" w14:textId="4CA4E200" w:rsidR="00685AC1" w:rsidRPr="000F368B" w:rsidRDefault="00685AC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as there anything happening around you</w:t>
            </w:r>
            <w:r w:rsidR="00BE509D" w:rsidRPr="000F368B">
              <w:rPr>
                <w:rFonts w:ascii="Times New Roman" w:hAnsi="Times New Roman" w:cs="Times New Roman"/>
                <w:lang w:val="en-US"/>
              </w:rPr>
              <w:t xml:space="preserve"> that you think might have helped or </w:t>
            </w:r>
            <w:r w:rsidR="00B6603E" w:rsidRPr="000F368B">
              <w:rPr>
                <w:rFonts w:ascii="Times New Roman" w:hAnsi="Times New Roman" w:cs="Times New Roman"/>
                <w:lang w:val="en-US"/>
              </w:rPr>
              <w:t>protected you?</w:t>
            </w:r>
          </w:p>
          <w:p w14:paraId="51D5C020" w14:textId="301C48E1" w:rsidR="004E5CE6" w:rsidRPr="000F368B" w:rsidRDefault="004E5C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D4B089A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49BC" w:rsidRPr="00325A25" w14:paraId="046CCF68" w14:textId="4295F601" w:rsidTr="00DD2B34">
        <w:tc>
          <w:tcPr>
            <w:tcW w:w="4531" w:type="dxa"/>
          </w:tcPr>
          <w:p w14:paraId="4385CB11" w14:textId="6F10A03C" w:rsidR="00D6550C" w:rsidRPr="000F368B" w:rsidRDefault="00D6550C" w:rsidP="00C377B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lastRenderedPageBreak/>
              <w:t xml:space="preserve">What are your </w:t>
            </w:r>
            <w:r w:rsidR="000769D1">
              <w:rPr>
                <w:rFonts w:ascii="Times New Roman" w:hAnsi="Times New Roman" w:cs="Times New Roman"/>
                <w:lang w:val="en-US"/>
              </w:rPr>
              <w:t>reflections</w:t>
            </w:r>
            <w:r w:rsidRPr="000F368B">
              <w:rPr>
                <w:rFonts w:ascii="Times New Roman" w:hAnsi="Times New Roman" w:cs="Times New Roman"/>
                <w:lang w:val="en-US"/>
              </w:rPr>
              <w:t xml:space="preserve"> about the suicidal thoughts/behavior </w:t>
            </w:r>
            <w:r w:rsidR="0069408B" w:rsidRPr="000F368B">
              <w:rPr>
                <w:rFonts w:ascii="Times New Roman" w:hAnsi="Times New Roman" w:cs="Times New Roman"/>
                <w:lang w:val="en-US"/>
              </w:rPr>
              <w:t xml:space="preserve">in hindsight – </w:t>
            </w:r>
            <w:r w:rsidR="00687EDB" w:rsidRPr="000F368B">
              <w:rPr>
                <w:rFonts w:ascii="Times New Roman" w:hAnsi="Times New Roman" w:cs="Times New Roman"/>
                <w:lang w:val="en-US"/>
              </w:rPr>
              <w:t>later in life (young adult/adult)?</w:t>
            </w:r>
          </w:p>
          <w:p w14:paraId="60B9621C" w14:textId="77777777" w:rsidR="004E5CE6" w:rsidRPr="000F368B" w:rsidRDefault="004E5CE6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3B62341" w14:textId="77777777" w:rsidR="006F4744" w:rsidRPr="000F368B" w:rsidRDefault="006F4744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FBD1A0A" w14:textId="38890C37" w:rsidR="006F4744" w:rsidRPr="000F368B" w:rsidRDefault="006F4744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 xml:space="preserve">What would you have told yourself – if you could go back in time </w:t>
            </w:r>
            <w:r w:rsidR="00FB761B" w:rsidRPr="000F368B">
              <w:rPr>
                <w:rFonts w:ascii="Times New Roman" w:hAnsi="Times New Roman" w:cs="Times New Roman"/>
                <w:lang w:val="en-US"/>
              </w:rPr>
              <w:t>and me</w:t>
            </w:r>
            <w:r w:rsidR="00446EFC">
              <w:rPr>
                <w:rFonts w:ascii="Times New Roman" w:hAnsi="Times New Roman" w:cs="Times New Roman"/>
                <w:lang w:val="en-US"/>
              </w:rPr>
              <w:t>e</w:t>
            </w:r>
            <w:r w:rsidR="00FB761B" w:rsidRPr="000F368B">
              <w:rPr>
                <w:rFonts w:ascii="Times New Roman" w:hAnsi="Times New Roman" w:cs="Times New Roman"/>
                <w:lang w:val="en-US"/>
              </w:rPr>
              <w:t>t yourself as an adolescent</w:t>
            </w:r>
            <w:r w:rsidR="00446EFC">
              <w:rPr>
                <w:rFonts w:ascii="Times New Roman" w:hAnsi="Times New Roman" w:cs="Times New Roman"/>
                <w:lang w:val="en-US"/>
              </w:rPr>
              <w:t>,</w:t>
            </w:r>
            <w:r w:rsidR="00FB761B" w:rsidRPr="000F368B">
              <w:rPr>
                <w:rFonts w:ascii="Times New Roman" w:hAnsi="Times New Roman" w:cs="Times New Roman"/>
                <w:lang w:val="en-US"/>
              </w:rPr>
              <w:t xml:space="preserve"> when you had </w:t>
            </w:r>
            <w:proofErr w:type="gramStart"/>
            <w:r w:rsidR="00FB761B" w:rsidRPr="000F368B">
              <w:rPr>
                <w:rFonts w:ascii="Times New Roman" w:hAnsi="Times New Roman" w:cs="Times New Roman"/>
                <w:lang w:val="en-US"/>
              </w:rPr>
              <w:t>these thoughts/behavior</w:t>
            </w:r>
            <w:proofErr w:type="gramEnd"/>
            <w:r w:rsidR="00FB761B" w:rsidRPr="000F368B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622B6EC6" w14:textId="177399F7" w:rsidR="004E5CE6" w:rsidRPr="000F368B" w:rsidRDefault="004E5CE6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14:paraId="41FF20C7" w14:textId="3BCE1A36" w:rsidR="001A6AA6" w:rsidRPr="000F368B" w:rsidRDefault="001A6AA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</w:t>
            </w:r>
            <w:r w:rsidR="000769D1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="00D07BAC" w:rsidRPr="000F368B">
              <w:rPr>
                <w:rFonts w:ascii="Times New Roman" w:hAnsi="Times New Roman" w:cs="Times New Roman"/>
                <w:lang w:val="en-US"/>
              </w:rPr>
              <w:t>do you make of it as an adult?</w:t>
            </w:r>
          </w:p>
          <w:p w14:paraId="0E2A08BC" w14:textId="77777777" w:rsidR="00267CA1" w:rsidRPr="000F368B" w:rsidRDefault="00267CA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81DC1FB" w14:textId="0ABF3C22" w:rsidR="004E5CE6" w:rsidRPr="000F368B" w:rsidRDefault="00882D6F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thoughts and feelings have you had about it?</w:t>
            </w:r>
          </w:p>
          <w:p w14:paraId="0F53E273" w14:textId="7A377BDB" w:rsidR="00267CA1" w:rsidRPr="000F368B" w:rsidRDefault="00267CA1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DD5D55F" w14:textId="77777777" w:rsidR="004E5CE6" w:rsidRPr="000F368B" w:rsidRDefault="004E5C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7459B8A" w14:textId="20231B2A" w:rsidR="004E5CE6" w:rsidRPr="000F368B" w:rsidRDefault="004E5CE6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0E0B5A29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49BC" w:rsidRPr="00325A25" w14:paraId="025F51FD" w14:textId="648E898B" w:rsidTr="00DD2B34">
        <w:tc>
          <w:tcPr>
            <w:tcW w:w="4531" w:type="dxa"/>
          </w:tcPr>
          <w:p w14:paraId="5E0D80A5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19A2354" w14:textId="35591B47" w:rsidR="00DD2B34" w:rsidRPr="000F368B" w:rsidRDefault="004C1CF0" w:rsidP="008976E6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68B">
              <w:rPr>
                <w:rFonts w:ascii="Times New Roman" w:hAnsi="Times New Roman" w:cs="Times New Roman"/>
                <w:i/>
                <w:iCs/>
                <w:lang w:val="en-US"/>
              </w:rPr>
              <w:t>Final questions</w:t>
            </w:r>
            <w:r w:rsidR="008B7C32" w:rsidRPr="000F368B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</w:p>
          <w:p w14:paraId="79B8C85D" w14:textId="40EB942B" w:rsidR="004E5CE6" w:rsidRPr="000F368B" w:rsidRDefault="004E5CE6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58F3678" w14:textId="260017A1" w:rsidR="004C1CF0" w:rsidRPr="000F368B" w:rsidRDefault="004C1CF0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What would you h</w:t>
            </w:r>
            <w:r w:rsidR="007827C8" w:rsidRPr="000F368B">
              <w:rPr>
                <w:rFonts w:ascii="Times New Roman" w:hAnsi="Times New Roman" w:cs="Times New Roman"/>
                <w:lang w:val="en-US"/>
              </w:rPr>
              <w:t xml:space="preserve">ave said, if you had encountered an adolescent </w:t>
            </w:r>
            <w:r w:rsidR="00F532DB">
              <w:rPr>
                <w:rFonts w:ascii="Times New Roman" w:hAnsi="Times New Roman" w:cs="Times New Roman"/>
                <w:lang w:val="en-US"/>
              </w:rPr>
              <w:t>at present</w:t>
            </w:r>
            <w:r w:rsidR="00E532D4" w:rsidRPr="000F368B">
              <w:rPr>
                <w:rFonts w:ascii="Times New Roman" w:hAnsi="Times New Roman" w:cs="Times New Roman"/>
                <w:lang w:val="en-US"/>
              </w:rPr>
              <w:t xml:space="preserve"> who experienced suicidal thoughts/behavior?</w:t>
            </w:r>
          </w:p>
          <w:p w14:paraId="354C9A20" w14:textId="56C17CA3" w:rsidR="004E5CE6" w:rsidRPr="000F368B" w:rsidRDefault="004E5CE6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451937B" w14:textId="1DAF5E2A" w:rsidR="00C55D79" w:rsidRPr="000F368B" w:rsidRDefault="00C55D79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Summary – What are the most important things</w:t>
            </w:r>
            <w:r w:rsidR="009B2D35" w:rsidRPr="000F368B">
              <w:rPr>
                <w:rFonts w:ascii="Times New Roman" w:hAnsi="Times New Roman" w:cs="Times New Roman"/>
                <w:lang w:val="en-US"/>
              </w:rPr>
              <w:t xml:space="preserve"> that </w:t>
            </w:r>
            <w:r w:rsidR="00AE1B93" w:rsidRPr="000F368B">
              <w:rPr>
                <w:rFonts w:ascii="Times New Roman" w:hAnsi="Times New Roman" w:cs="Times New Roman"/>
                <w:lang w:val="en-US"/>
              </w:rPr>
              <w:t>you think has helped or protected you from suicidal thoughts/behaviors</w:t>
            </w:r>
            <w:r w:rsidR="00F532DB">
              <w:rPr>
                <w:rFonts w:ascii="Times New Roman" w:hAnsi="Times New Roman" w:cs="Times New Roman"/>
                <w:lang w:val="en-US"/>
              </w:rPr>
              <w:t xml:space="preserve"> (adolescence, </w:t>
            </w:r>
            <w:r w:rsidR="00F532DB" w:rsidRPr="00F532DB">
              <w:rPr>
                <w:rFonts w:ascii="Times New Roman" w:hAnsi="Times New Roman" w:cs="Times New Roman"/>
                <w:i/>
                <w:iCs/>
                <w:lang w:val="en-US"/>
              </w:rPr>
              <w:t>and later</w:t>
            </w:r>
            <w:r w:rsidR="00F532DB">
              <w:rPr>
                <w:rFonts w:ascii="Times New Roman" w:hAnsi="Times New Roman" w:cs="Times New Roman"/>
                <w:lang w:val="en-US"/>
              </w:rPr>
              <w:t>)</w:t>
            </w:r>
            <w:r w:rsidR="00AE1B93" w:rsidRPr="000F368B">
              <w:rPr>
                <w:rFonts w:ascii="Times New Roman" w:hAnsi="Times New Roman" w:cs="Times New Roman"/>
                <w:lang w:val="en-US"/>
              </w:rPr>
              <w:t>?</w:t>
            </w:r>
            <w:r w:rsidR="00302045" w:rsidRPr="000F368B">
              <w:rPr>
                <w:rFonts w:ascii="Times New Roman" w:hAnsi="Times New Roman" w:cs="Times New Roman"/>
                <w:lang w:val="en-US"/>
              </w:rPr>
              <w:t xml:space="preserve"> What would you highlight?</w:t>
            </w:r>
          </w:p>
          <w:p w14:paraId="00D89406" w14:textId="0FB34DC6" w:rsidR="00A51DC8" w:rsidRPr="000F368B" w:rsidRDefault="00A51DC8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CA43454" w14:textId="1BCF766A" w:rsidR="00302045" w:rsidRDefault="00302045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Anything else you wish to add or say?</w:t>
            </w:r>
          </w:p>
          <w:p w14:paraId="6E652F34" w14:textId="77777777" w:rsidR="00DE27F9" w:rsidRPr="000F368B" w:rsidRDefault="00DE27F9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F5445BA" w14:textId="7E7590DB" w:rsidR="000907EE" w:rsidRPr="000F368B" w:rsidRDefault="00302045" w:rsidP="004E5C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368B">
              <w:rPr>
                <w:rFonts w:ascii="Times New Roman" w:hAnsi="Times New Roman" w:cs="Times New Roman"/>
                <w:lang w:val="en-US"/>
              </w:rPr>
              <w:t>Do you have any questions for me before we finish</w:t>
            </w:r>
            <w:r w:rsidR="00C90EFE" w:rsidRPr="000F368B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5D5D8D30" w14:textId="7F430E6D" w:rsidR="004E5CE6" w:rsidRPr="00D2707E" w:rsidRDefault="00C90EFE" w:rsidP="008976E6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wish to thank you for participating in this </w:t>
            </w:r>
            <w:r w:rsidR="000F368B"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terview study. Please do not hesitate to contact me or </w:t>
            </w:r>
            <w:r w:rsidR="00542D0C" w:rsidRPr="000F368B">
              <w:rPr>
                <w:rFonts w:ascii="Times New Roman" w:hAnsi="Times New Roman" w:cs="Times New Roman"/>
                <w:i/>
                <w:iCs/>
                <w:lang w:val="en-US"/>
              </w:rPr>
              <w:t>Jannike Kaasbøll</w:t>
            </w:r>
            <w:r w:rsidR="000F368B"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f you have any questions in the time after the interview.</w:t>
            </w:r>
            <w:r w:rsidR="00542D0C" w:rsidRPr="000F368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68FE646B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4B3F919B" w14:textId="77777777" w:rsidR="001849BC" w:rsidRPr="000F368B" w:rsidRDefault="001849BC" w:rsidP="008976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E3BDBA8" w14:textId="77777777" w:rsidR="001849BC" w:rsidRPr="000F368B" w:rsidRDefault="001849BC" w:rsidP="008976E6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1849BC" w:rsidRPr="000F368B" w:rsidSect="00DD2B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C1859" w14:textId="77777777" w:rsidR="009E2F43" w:rsidRDefault="009E2F43" w:rsidP="009E2F43">
      <w:pPr>
        <w:spacing w:after="0" w:line="240" w:lineRule="auto"/>
      </w:pPr>
      <w:r>
        <w:separator/>
      </w:r>
    </w:p>
  </w:endnote>
  <w:endnote w:type="continuationSeparator" w:id="0">
    <w:p w14:paraId="07100900" w14:textId="77777777" w:rsidR="009E2F43" w:rsidRDefault="009E2F43" w:rsidP="009E2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2B689" w14:textId="77777777" w:rsidR="00D2707E" w:rsidRDefault="00D270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4489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BDEF5" w14:textId="313E6F07" w:rsidR="00D2707E" w:rsidRDefault="00D2707E" w:rsidP="00D2707E">
        <w:pPr>
          <w:pStyle w:val="Footer"/>
          <w:tabs>
            <w:tab w:val="left" w:pos="9985"/>
            <w:tab w:val="right" w:pos="13958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12BF1" w14:textId="77777777" w:rsidR="00D2707E" w:rsidRDefault="00D270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C176F" w14:textId="77777777" w:rsidR="00D2707E" w:rsidRDefault="00D270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43664" w14:textId="77777777" w:rsidR="009E2F43" w:rsidRDefault="009E2F43" w:rsidP="009E2F43">
      <w:pPr>
        <w:spacing w:after="0" w:line="240" w:lineRule="auto"/>
      </w:pPr>
      <w:r>
        <w:separator/>
      </w:r>
    </w:p>
  </w:footnote>
  <w:footnote w:type="continuationSeparator" w:id="0">
    <w:p w14:paraId="55A60235" w14:textId="77777777" w:rsidR="009E2F43" w:rsidRDefault="009E2F43" w:rsidP="009E2F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5C8A57" w14:textId="77777777" w:rsidR="00D2707E" w:rsidRDefault="00D270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BCA662" w14:textId="43362A52" w:rsidR="00D2707E" w:rsidRDefault="00D2707E" w:rsidP="00D2707E">
    <w:pPr>
      <w:pStyle w:val="Header"/>
      <w:tabs>
        <w:tab w:val="clear" w:pos="4513"/>
        <w:tab w:val="clear" w:pos="9026"/>
        <w:tab w:val="left" w:pos="3889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835549" w14:textId="77777777" w:rsidR="00D2707E" w:rsidRDefault="00D270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34A5C"/>
    <w:multiLevelType w:val="hybridMultilevel"/>
    <w:tmpl w:val="C298FC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B0A20"/>
    <w:multiLevelType w:val="hybridMultilevel"/>
    <w:tmpl w:val="2F4CDB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10F91"/>
    <w:multiLevelType w:val="hybridMultilevel"/>
    <w:tmpl w:val="CFDA6A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F74B8"/>
    <w:multiLevelType w:val="hybridMultilevel"/>
    <w:tmpl w:val="2D707E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B0EEB"/>
    <w:multiLevelType w:val="hybridMultilevel"/>
    <w:tmpl w:val="E14C9D1C"/>
    <w:lvl w:ilvl="0" w:tplc="C5FE3E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66328DA"/>
    <w:multiLevelType w:val="hybridMultilevel"/>
    <w:tmpl w:val="15B4069E"/>
    <w:lvl w:ilvl="0" w:tplc="0D6AF1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6F5CAE"/>
    <w:multiLevelType w:val="hybridMultilevel"/>
    <w:tmpl w:val="3EAEF8A4"/>
    <w:lvl w:ilvl="0" w:tplc="F58A6E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739AF"/>
    <w:multiLevelType w:val="hybridMultilevel"/>
    <w:tmpl w:val="DBA011BA"/>
    <w:lvl w:ilvl="0" w:tplc="8020AD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9730EE"/>
    <w:multiLevelType w:val="hybridMultilevel"/>
    <w:tmpl w:val="CC4278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98578D"/>
    <w:multiLevelType w:val="hybridMultilevel"/>
    <w:tmpl w:val="057CC6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57532">
    <w:abstractNumId w:val="6"/>
  </w:num>
  <w:num w:numId="2" w16cid:durableId="594631634">
    <w:abstractNumId w:val="8"/>
  </w:num>
  <w:num w:numId="3" w16cid:durableId="340209075">
    <w:abstractNumId w:val="2"/>
  </w:num>
  <w:num w:numId="4" w16cid:durableId="1320429302">
    <w:abstractNumId w:val="1"/>
  </w:num>
  <w:num w:numId="5" w16cid:durableId="165872185">
    <w:abstractNumId w:val="7"/>
  </w:num>
  <w:num w:numId="6" w16cid:durableId="1661348795">
    <w:abstractNumId w:val="5"/>
  </w:num>
  <w:num w:numId="7" w16cid:durableId="1293975363">
    <w:abstractNumId w:val="3"/>
  </w:num>
  <w:num w:numId="8" w16cid:durableId="1711566024">
    <w:abstractNumId w:val="4"/>
  </w:num>
  <w:num w:numId="9" w16cid:durableId="986010132">
    <w:abstractNumId w:val="9"/>
  </w:num>
  <w:num w:numId="10" w16cid:durableId="598413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C2"/>
    <w:rsid w:val="00001F71"/>
    <w:rsid w:val="00010688"/>
    <w:rsid w:val="000119AE"/>
    <w:rsid w:val="000769D1"/>
    <w:rsid w:val="000907EE"/>
    <w:rsid w:val="000A69C3"/>
    <w:rsid w:val="000D0361"/>
    <w:rsid w:val="000F368B"/>
    <w:rsid w:val="000F4BD5"/>
    <w:rsid w:val="00100A6A"/>
    <w:rsid w:val="001258C1"/>
    <w:rsid w:val="001318A8"/>
    <w:rsid w:val="00155CB7"/>
    <w:rsid w:val="0017129D"/>
    <w:rsid w:val="001849BC"/>
    <w:rsid w:val="0018501E"/>
    <w:rsid w:val="001A6AA6"/>
    <w:rsid w:val="001C774D"/>
    <w:rsid w:val="001D7086"/>
    <w:rsid w:val="0020672A"/>
    <w:rsid w:val="00210F3B"/>
    <w:rsid w:val="002112CA"/>
    <w:rsid w:val="00231ADA"/>
    <w:rsid w:val="00267CA1"/>
    <w:rsid w:val="002E1513"/>
    <w:rsid w:val="00301398"/>
    <w:rsid w:val="00302045"/>
    <w:rsid w:val="0031490B"/>
    <w:rsid w:val="00325A25"/>
    <w:rsid w:val="003415C2"/>
    <w:rsid w:val="00376B40"/>
    <w:rsid w:val="003A3D0E"/>
    <w:rsid w:val="003A43DD"/>
    <w:rsid w:val="003B4C74"/>
    <w:rsid w:val="003C6971"/>
    <w:rsid w:val="003D1E0C"/>
    <w:rsid w:val="003D6783"/>
    <w:rsid w:val="00424038"/>
    <w:rsid w:val="00446EFC"/>
    <w:rsid w:val="004601D8"/>
    <w:rsid w:val="00465F4F"/>
    <w:rsid w:val="0047476A"/>
    <w:rsid w:val="00480A3B"/>
    <w:rsid w:val="00491D24"/>
    <w:rsid w:val="004C1CF0"/>
    <w:rsid w:val="004C67E8"/>
    <w:rsid w:val="004E5CE6"/>
    <w:rsid w:val="005141E0"/>
    <w:rsid w:val="00542D0C"/>
    <w:rsid w:val="00564463"/>
    <w:rsid w:val="005A39A7"/>
    <w:rsid w:val="005A62E7"/>
    <w:rsid w:val="005D7FD2"/>
    <w:rsid w:val="005E010A"/>
    <w:rsid w:val="005F40C0"/>
    <w:rsid w:val="00661F1D"/>
    <w:rsid w:val="00667DC9"/>
    <w:rsid w:val="00685AC1"/>
    <w:rsid w:val="00687EDB"/>
    <w:rsid w:val="0069408B"/>
    <w:rsid w:val="006F4744"/>
    <w:rsid w:val="00707F2E"/>
    <w:rsid w:val="00747E09"/>
    <w:rsid w:val="007827C8"/>
    <w:rsid w:val="00796451"/>
    <w:rsid w:val="007B5C54"/>
    <w:rsid w:val="007D61E1"/>
    <w:rsid w:val="007E2611"/>
    <w:rsid w:val="00802383"/>
    <w:rsid w:val="0081341C"/>
    <w:rsid w:val="00882D6F"/>
    <w:rsid w:val="008976E6"/>
    <w:rsid w:val="008B7C32"/>
    <w:rsid w:val="008C2430"/>
    <w:rsid w:val="00903766"/>
    <w:rsid w:val="00953805"/>
    <w:rsid w:val="009B2D35"/>
    <w:rsid w:val="009E2F43"/>
    <w:rsid w:val="00A51DC8"/>
    <w:rsid w:val="00A75798"/>
    <w:rsid w:val="00AC2E25"/>
    <w:rsid w:val="00AE1B93"/>
    <w:rsid w:val="00B0345D"/>
    <w:rsid w:val="00B037ED"/>
    <w:rsid w:val="00B13506"/>
    <w:rsid w:val="00B250E1"/>
    <w:rsid w:val="00B45DB1"/>
    <w:rsid w:val="00B6603E"/>
    <w:rsid w:val="00B71DC6"/>
    <w:rsid w:val="00BA2A45"/>
    <w:rsid w:val="00BA7D4A"/>
    <w:rsid w:val="00BE509D"/>
    <w:rsid w:val="00BE6E7F"/>
    <w:rsid w:val="00BF12B9"/>
    <w:rsid w:val="00C21384"/>
    <w:rsid w:val="00C377B4"/>
    <w:rsid w:val="00C55D79"/>
    <w:rsid w:val="00C5620A"/>
    <w:rsid w:val="00C70ECC"/>
    <w:rsid w:val="00C90EFE"/>
    <w:rsid w:val="00CA5D2B"/>
    <w:rsid w:val="00CB3015"/>
    <w:rsid w:val="00CC055D"/>
    <w:rsid w:val="00CC5B60"/>
    <w:rsid w:val="00CE31D5"/>
    <w:rsid w:val="00D07BAC"/>
    <w:rsid w:val="00D12138"/>
    <w:rsid w:val="00D2707E"/>
    <w:rsid w:val="00D52F34"/>
    <w:rsid w:val="00D555CE"/>
    <w:rsid w:val="00D6550C"/>
    <w:rsid w:val="00D81993"/>
    <w:rsid w:val="00DC7436"/>
    <w:rsid w:val="00DD2B34"/>
    <w:rsid w:val="00DD4A48"/>
    <w:rsid w:val="00DE27F9"/>
    <w:rsid w:val="00DE69A5"/>
    <w:rsid w:val="00DF6A00"/>
    <w:rsid w:val="00E030B0"/>
    <w:rsid w:val="00E145A7"/>
    <w:rsid w:val="00E532D4"/>
    <w:rsid w:val="00E72ECC"/>
    <w:rsid w:val="00E8203D"/>
    <w:rsid w:val="00E91E86"/>
    <w:rsid w:val="00F0400A"/>
    <w:rsid w:val="00F23EC7"/>
    <w:rsid w:val="00F2670F"/>
    <w:rsid w:val="00F27641"/>
    <w:rsid w:val="00F33265"/>
    <w:rsid w:val="00F40322"/>
    <w:rsid w:val="00F532DB"/>
    <w:rsid w:val="00F84A37"/>
    <w:rsid w:val="00FB761B"/>
    <w:rsid w:val="00FC21FE"/>
    <w:rsid w:val="00FC41D8"/>
    <w:rsid w:val="00FF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D7AD6BE"/>
  <w15:chartTrackingRefBased/>
  <w15:docId w15:val="{BC57EA4B-FBE3-478E-AB41-C7B4A9EE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4C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7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07E"/>
  </w:style>
  <w:style w:type="paragraph" w:styleId="Footer">
    <w:name w:val="footer"/>
    <w:basedOn w:val="Normal"/>
    <w:link w:val="FooterChar"/>
    <w:uiPriority w:val="99"/>
    <w:unhideWhenUsed/>
    <w:rsid w:val="00D27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akken</dc:creator>
  <cp:keywords/>
  <dc:description/>
  <cp:lastModifiedBy>Jannike Kaasbøll</cp:lastModifiedBy>
  <cp:revision>2</cp:revision>
  <dcterms:created xsi:type="dcterms:W3CDTF">2025-05-06T08:48:00Z</dcterms:created>
  <dcterms:modified xsi:type="dcterms:W3CDTF">2025-05-06T08:48:00Z</dcterms:modified>
</cp:coreProperties>
</file>